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CDC212" w14:textId="7B0B6634" w:rsidR="00F10EAA" w:rsidRPr="004D29E0" w:rsidRDefault="00000000" w:rsidP="00CE0A55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4D29E0">
        <w:rPr>
          <w:rFonts w:ascii="Times New Roman" w:hAnsi="Times New Roman" w:cs="Times New Roman"/>
          <w:color w:val="000000" w:themeColor="text1"/>
          <w:sz w:val="24"/>
        </w:rPr>
        <w:t xml:space="preserve">Supplementary Table </w:t>
      </w:r>
      <w:r w:rsidR="0080346A">
        <w:rPr>
          <w:rFonts w:ascii="Times New Roman" w:hAnsi="Times New Roman" w:cs="Times New Roman"/>
          <w:color w:val="000000" w:themeColor="text1"/>
          <w:sz w:val="24"/>
        </w:rPr>
        <w:t>E</w:t>
      </w:r>
      <w:r w:rsidRPr="004D29E0">
        <w:rPr>
          <w:rFonts w:ascii="Times New Roman" w:hAnsi="Times New Roman" w:cs="Times New Roman"/>
          <w:color w:val="000000" w:themeColor="text1"/>
          <w:sz w:val="24"/>
        </w:rPr>
        <w:t xml:space="preserve">1 </w:t>
      </w:r>
      <w:r w:rsidR="00CE0A55" w:rsidRPr="004D29E0">
        <w:rPr>
          <w:rFonts w:ascii="Times New Roman" w:hAnsi="Times New Roman" w:cs="Times New Roman"/>
          <w:color w:val="000000" w:themeColor="text1"/>
          <w:sz w:val="24"/>
        </w:rPr>
        <w:t>P</w:t>
      </w:r>
      <w:r w:rsidRPr="004D29E0">
        <w:rPr>
          <w:rFonts w:ascii="Times New Roman" w:hAnsi="Times New Roman" w:cs="Times New Roman"/>
          <w:color w:val="000000" w:themeColor="text1"/>
          <w:sz w:val="24"/>
        </w:rPr>
        <w:t xml:space="preserve">arameters used for </w:t>
      </w:r>
      <w:r w:rsidRPr="004D29E0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normal tissue complication</w:t>
      </w:r>
      <w:r w:rsidRPr="004D29E0">
        <w:rPr>
          <w:rFonts w:ascii="Times New Roman" w:hAnsi="Times New Roman" w:cs="Times New Roman"/>
          <w:color w:val="000000" w:themeColor="text1"/>
          <w:sz w:val="24"/>
        </w:rPr>
        <w:t xml:space="preserve"> evaluation.</w:t>
      </w:r>
    </w:p>
    <w:tbl>
      <w:tblPr>
        <w:tblStyle w:val="TableGrid"/>
        <w:tblW w:w="9639" w:type="dxa"/>
        <w:tblInd w:w="-5" w:type="dxa"/>
        <w:tblLook w:val="04A0" w:firstRow="1" w:lastRow="0" w:firstColumn="1" w:lastColumn="0" w:noHBand="0" w:noVBand="1"/>
      </w:tblPr>
      <w:tblGrid>
        <w:gridCol w:w="2268"/>
        <w:gridCol w:w="284"/>
        <w:gridCol w:w="3969"/>
        <w:gridCol w:w="992"/>
        <w:gridCol w:w="851"/>
        <w:gridCol w:w="1275"/>
      </w:tblGrid>
      <w:tr w:rsidR="004D29E0" w:rsidRPr="004D29E0" w14:paraId="43C1C1E4" w14:textId="77777777" w:rsidTr="00C31BF9">
        <w:trPr>
          <w:trHeight w:val="482"/>
        </w:trPr>
        <w:tc>
          <w:tcPr>
            <w:tcW w:w="2268" w:type="dxa"/>
            <w:noWrap/>
            <w:hideMark/>
          </w:tcPr>
          <w:p w14:paraId="159B160A" w14:textId="77777777" w:rsidR="00F10EAA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Critical structure</w:t>
            </w:r>
          </w:p>
        </w:tc>
        <w:tc>
          <w:tcPr>
            <w:tcW w:w="284" w:type="dxa"/>
            <w:noWrap/>
            <w:hideMark/>
          </w:tcPr>
          <w:p w14:paraId="79A94DE1" w14:textId="77777777" w:rsidR="00F10EAA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3969" w:type="dxa"/>
            <w:hideMark/>
          </w:tcPr>
          <w:p w14:paraId="6F1D9F2E" w14:textId="77777777" w:rsidR="00F10EAA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Endpoint</w:t>
            </w:r>
          </w:p>
        </w:tc>
        <w:tc>
          <w:tcPr>
            <w:tcW w:w="992" w:type="dxa"/>
          </w:tcPr>
          <w:p w14:paraId="5E709DDF" w14:textId="77777777" w:rsidR="00F10EAA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m</w:t>
            </w:r>
          </w:p>
        </w:tc>
        <w:tc>
          <w:tcPr>
            <w:tcW w:w="851" w:type="dxa"/>
            <w:hideMark/>
          </w:tcPr>
          <w:p w14:paraId="21655F16" w14:textId="77777777" w:rsidR="00F10EAA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</w:p>
        </w:tc>
        <w:tc>
          <w:tcPr>
            <w:tcW w:w="1275" w:type="dxa"/>
          </w:tcPr>
          <w:p w14:paraId="48FD981F" w14:textId="77777777" w:rsidR="00F10EAA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TD</w:t>
            </w:r>
            <w:r w:rsidRPr="004D29E0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50</w:t>
            </w: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Gy)</w:t>
            </w:r>
          </w:p>
        </w:tc>
      </w:tr>
      <w:tr w:rsidR="004D29E0" w:rsidRPr="004D29E0" w14:paraId="3654CB76" w14:textId="77777777" w:rsidTr="00C31BF9">
        <w:trPr>
          <w:trHeight w:val="418"/>
        </w:trPr>
        <w:tc>
          <w:tcPr>
            <w:tcW w:w="2268" w:type="dxa"/>
            <w:noWrap/>
            <w:hideMark/>
          </w:tcPr>
          <w:p w14:paraId="7B381F7E" w14:textId="77777777" w:rsidR="00F10EAA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Xerostomia</w:t>
            </w:r>
          </w:p>
        </w:tc>
        <w:tc>
          <w:tcPr>
            <w:tcW w:w="284" w:type="dxa"/>
          </w:tcPr>
          <w:p w14:paraId="331D128B" w14:textId="77777777" w:rsidR="00F10EAA" w:rsidRPr="004D29E0" w:rsidRDefault="00F10EAA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969" w:type="dxa"/>
            <w:noWrap/>
            <w:hideMark/>
          </w:tcPr>
          <w:p w14:paraId="7D5D3C61" w14:textId="77777777" w:rsidR="00F10EAA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≥ 2 levels of increase from baseline in the patient reported toxicity scale at 6 months</w:t>
            </w:r>
          </w:p>
          <w:p w14:paraId="7CE245ED" w14:textId="77777777" w:rsidR="00F10EAA" w:rsidRPr="004D29E0" w:rsidRDefault="00F10EAA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92" w:type="dxa"/>
          </w:tcPr>
          <w:p w14:paraId="0FA19C7F" w14:textId="77777777" w:rsidR="00F10EAA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.53</w:t>
            </w:r>
          </w:p>
        </w:tc>
        <w:tc>
          <w:tcPr>
            <w:tcW w:w="851" w:type="dxa"/>
            <w:noWrap/>
            <w:hideMark/>
          </w:tcPr>
          <w:p w14:paraId="45FD704E" w14:textId="77777777" w:rsidR="00F10EAA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275" w:type="dxa"/>
          </w:tcPr>
          <w:p w14:paraId="26CA34B5" w14:textId="77777777" w:rsidR="00F10EAA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31.4</w:t>
            </w:r>
          </w:p>
        </w:tc>
      </w:tr>
      <w:tr w:rsidR="004D29E0" w:rsidRPr="004D29E0" w14:paraId="3517A2DB" w14:textId="77777777" w:rsidTr="00C31BF9">
        <w:trPr>
          <w:trHeight w:val="320"/>
        </w:trPr>
        <w:tc>
          <w:tcPr>
            <w:tcW w:w="2268" w:type="dxa"/>
            <w:noWrap/>
            <w:hideMark/>
          </w:tcPr>
          <w:p w14:paraId="6E0E412F" w14:textId="77777777" w:rsidR="00F10EAA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Dysphasia</w:t>
            </w:r>
          </w:p>
        </w:tc>
        <w:tc>
          <w:tcPr>
            <w:tcW w:w="284" w:type="dxa"/>
          </w:tcPr>
          <w:p w14:paraId="33E7A7AE" w14:textId="77777777" w:rsidR="00F10EAA" w:rsidRPr="004D29E0" w:rsidRDefault="00F10EAA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969" w:type="dxa"/>
            <w:noWrap/>
            <w:hideMark/>
          </w:tcPr>
          <w:p w14:paraId="59187E93" w14:textId="77777777" w:rsidR="00F10EAA" w:rsidRPr="004D29E0" w:rsidRDefault="00000000" w:rsidP="00CE0A55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Acute dysphagia </w:t>
            </w: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≥</w:t>
            </w:r>
            <w:r w:rsidRPr="004D29E0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 Grade 2</w:t>
            </w:r>
          </w:p>
        </w:tc>
        <w:tc>
          <w:tcPr>
            <w:tcW w:w="992" w:type="dxa"/>
          </w:tcPr>
          <w:p w14:paraId="1BBCA85E" w14:textId="77777777" w:rsidR="00F10EAA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1.129</w:t>
            </w:r>
          </w:p>
        </w:tc>
        <w:tc>
          <w:tcPr>
            <w:tcW w:w="851" w:type="dxa"/>
            <w:noWrap/>
            <w:hideMark/>
          </w:tcPr>
          <w:p w14:paraId="2F93E542" w14:textId="77777777" w:rsidR="00F10EAA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275" w:type="dxa"/>
          </w:tcPr>
          <w:p w14:paraId="57CED6EA" w14:textId="77777777" w:rsidR="00F10EAA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30.5</w:t>
            </w:r>
          </w:p>
        </w:tc>
      </w:tr>
    </w:tbl>
    <w:p w14:paraId="66CF68D9" w14:textId="77777777" w:rsidR="00F10EAA" w:rsidRPr="004D29E0" w:rsidRDefault="00000000" w:rsidP="00CE0A55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4D29E0">
        <w:rPr>
          <w:rFonts w:ascii="Times New Roman" w:hAnsi="Times New Roman" w:cs="Times New Roman"/>
          <w:color w:val="000000" w:themeColor="text1"/>
          <w:sz w:val="24"/>
        </w:rPr>
        <w:t xml:space="preserve">Abbreviations: NTCP, </w:t>
      </w:r>
      <w:r w:rsidRPr="004D29E0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normal tissue complication; TD</w:t>
      </w:r>
      <w:r w:rsidRPr="004D29E0">
        <w:rPr>
          <w:rFonts w:ascii="Times New Roman" w:eastAsia="Arial Unicode MS" w:hAnsi="Times New Roman" w:cs="Times New Roman"/>
          <w:color w:val="000000" w:themeColor="text1"/>
          <w:kern w:val="0"/>
          <w:sz w:val="24"/>
          <w:vertAlign w:val="subscript"/>
        </w:rPr>
        <w:t>50</w:t>
      </w:r>
      <w:r w:rsidRPr="004D29E0">
        <w:rPr>
          <w:rFonts w:ascii="Times New Roman" w:eastAsia="Arial Unicode MS" w:hAnsi="Times New Roman" w:cs="Times New Roman"/>
          <w:color w:val="000000" w:themeColor="text1"/>
          <w:kern w:val="0"/>
          <w:sz w:val="24"/>
        </w:rPr>
        <w:t>, 50% toxic dose.</w:t>
      </w:r>
    </w:p>
    <w:p w14:paraId="52184D96" w14:textId="77777777" w:rsidR="00F10EAA" w:rsidRPr="004D29E0" w:rsidRDefault="00F10EAA" w:rsidP="00CE0A55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0FB057E8" w14:textId="77777777" w:rsidR="00F10EAA" w:rsidRPr="004D29E0" w:rsidRDefault="00F10EAA" w:rsidP="00CE0A55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71B30ECB" w14:textId="77777777" w:rsidR="00F10EAA" w:rsidRPr="004D29E0" w:rsidRDefault="00F10EAA" w:rsidP="00CE0A55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520D7852" w14:textId="77777777" w:rsidR="00F10EAA" w:rsidRPr="004D29E0" w:rsidRDefault="00F10EAA" w:rsidP="00CE0A55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274FB89A" w14:textId="77777777" w:rsidR="00F10EAA" w:rsidRPr="004D29E0" w:rsidRDefault="00F10EAA" w:rsidP="00CE0A55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175C4F3C" w14:textId="19D2F11A" w:rsidR="00F831E4" w:rsidRPr="004D29E0" w:rsidRDefault="00000000" w:rsidP="000D430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4D29E0">
        <w:rPr>
          <w:rFonts w:ascii="Times New Roman" w:hAnsi="Times New Roman" w:cs="Times New Roman"/>
          <w:color w:val="000000" w:themeColor="text1"/>
          <w:sz w:val="24"/>
        </w:rPr>
        <w:lastRenderedPageBreak/>
        <w:t xml:space="preserve">Supplementary Table </w:t>
      </w:r>
      <w:r w:rsidR="0080346A">
        <w:rPr>
          <w:rFonts w:ascii="Times New Roman" w:hAnsi="Times New Roman" w:cs="Times New Roman"/>
          <w:color w:val="000000" w:themeColor="text1"/>
          <w:sz w:val="24"/>
        </w:rPr>
        <w:t>E</w:t>
      </w:r>
      <w:r w:rsidR="00F10EAA" w:rsidRPr="004D29E0">
        <w:rPr>
          <w:rFonts w:ascii="Times New Roman" w:hAnsi="Times New Roman" w:cs="Times New Roman"/>
          <w:color w:val="000000" w:themeColor="text1"/>
          <w:sz w:val="24"/>
        </w:rPr>
        <w:t>2</w:t>
      </w:r>
      <w:r w:rsidRPr="004D29E0">
        <w:rPr>
          <w:rFonts w:ascii="Times New Roman" w:hAnsi="Times New Roman" w:cs="Times New Roman"/>
          <w:color w:val="000000" w:themeColor="text1"/>
          <w:sz w:val="24"/>
        </w:rPr>
        <w:t xml:space="preserve"> Dose index for PTVs and parotid glands in cases with high-risk CTV volumes larger than 150 cc between </w:t>
      </w:r>
      <w:r w:rsidR="00FC52B7" w:rsidRPr="004D29E0">
        <w:rPr>
          <w:rFonts w:ascii="Times New Roman" w:hAnsi="Times New Roman" w:cs="Times New Roman"/>
          <w:color w:val="000000" w:themeColor="text1"/>
          <w:sz w:val="24"/>
        </w:rPr>
        <w:t xml:space="preserve">coplanar/non-coplanar </w:t>
      </w:r>
      <w:r w:rsidRPr="004D29E0">
        <w:rPr>
          <w:rFonts w:ascii="Times New Roman" w:hAnsi="Times New Roman" w:cs="Times New Roman"/>
          <w:color w:val="000000" w:themeColor="text1"/>
          <w:sz w:val="24"/>
        </w:rPr>
        <w:t>VMAT and DSA plans</w:t>
      </w:r>
    </w:p>
    <w:tbl>
      <w:tblPr>
        <w:tblStyle w:val="TableGrid"/>
        <w:tblW w:w="16444" w:type="dxa"/>
        <w:tblInd w:w="-1848" w:type="dxa"/>
        <w:tblLook w:val="04A0" w:firstRow="1" w:lastRow="0" w:firstColumn="1" w:lastColumn="0" w:noHBand="0" w:noVBand="1"/>
      </w:tblPr>
      <w:tblGrid>
        <w:gridCol w:w="283"/>
        <w:gridCol w:w="1986"/>
        <w:gridCol w:w="283"/>
        <w:gridCol w:w="2410"/>
        <w:gridCol w:w="2268"/>
        <w:gridCol w:w="2268"/>
        <w:gridCol w:w="283"/>
        <w:gridCol w:w="2552"/>
        <w:gridCol w:w="1984"/>
        <w:gridCol w:w="2127"/>
      </w:tblGrid>
      <w:tr w:rsidR="004D29E0" w:rsidRPr="004D29E0" w14:paraId="0F411E66" w14:textId="77777777" w:rsidTr="006819A4">
        <w:trPr>
          <w:trHeight w:val="137"/>
        </w:trPr>
        <w:tc>
          <w:tcPr>
            <w:tcW w:w="283" w:type="dxa"/>
            <w:vMerge w:val="restart"/>
            <w:noWrap/>
            <w:hideMark/>
          </w:tcPr>
          <w:p w14:paraId="12D4A55D" w14:textId="77777777" w:rsidR="00474BD3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986" w:type="dxa"/>
            <w:vMerge w:val="restart"/>
            <w:noWrap/>
            <w:hideMark/>
          </w:tcPr>
          <w:p w14:paraId="02D89DEE" w14:textId="77777777" w:rsidR="00474BD3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83" w:type="dxa"/>
            <w:vMerge w:val="restart"/>
            <w:noWrap/>
            <w:hideMark/>
          </w:tcPr>
          <w:p w14:paraId="4B2F6F54" w14:textId="77777777" w:rsidR="00474BD3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410" w:type="dxa"/>
            <w:hideMark/>
          </w:tcPr>
          <w:p w14:paraId="75CEC860" w14:textId="72DF13F3" w:rsidR="00474BD3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C-VMAT</w:t>
            </w:r>
          </w:p>
        </w:tc>
        <w:tc>
          <w:tcPr>
            <w:tcW w:w="2268" w:type="dxa"/>
          </w:tcPr>
          <w:p w14:paraId="6BE17F31" w14:textId="199A4F03" w:rsidR="00474BD3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NC-VMAT</w:t>
            </w:r>
          </w:p>
        </w:tc>
        <w:tc>
          <w:tcPr>
            <w:tcW w:w="2268" w:type="dxa"/>
            <w:hideMark/>
          </w:tcPr>
          <w:p w14:paraId="18E9FA12" w14:textId="097BC281" w:rsidR="00474BD3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DSA</w:t>
            </w:r>
          </w:p>
        </w:tc>
        <w:tc>
          <w:tcPr>
            <w:tcW w:w="283" w:type="dxa"/>
          </w:tcPr>
          <w:p w14:paraId="11B341B0" w14:textId="77777777" w:rsidR="00474BD3" w:rsidRPr="004D29E0" w:rsidRDefault="00474BD3" w:rsidP="00CE0A55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6663" w:type="dxa"/>
            <w:gridSpan w:val="3"/>
          </w:tcPr>
          <w:p w14:paraId="632B4D4B" w14:textId="68ED5C6D" w:rsidR="00474BD3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P</w:t>
            </w: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values</w:t>
            </w:r>
            <w:r w:rsidR="004471FD"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*</w:t>
            </w:r>
          </w:p>
        </w:tc>
      </w:tr>
      <w:tr w:rsidR="004D29E0" w:rsidRPr="004D29E0" w14:paraId="3FC76D7C" w14:textId="77777777" w:rsidTr="006819A4">
        <w:trPr>
          <w:trHeight w:val="137"/>
        </w:trPr>
        <w:tc>
          <w:tcPr>
            <w:tcW w:w="283" w:type="dxa"/>
            <w:vMerge/>
            <w:noWrap/>
          </w:tcPr>
          <w:p w14:paraId="282188D7" w14:textId="77777777" w:rsidR="00F3375D" w:rsidRPr="004D29E0" w:rsidRDefault="00F3375D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6" w:type="dxa"/>
            <w:vMerge/>
            <w:noWrap/>
          </w:tcPr>
          <w:p w14:paraId="298B565B" w14:textId="77777777" w:rsidR="00F3375D" w:rsidRPr="004D29E0" w:rsidRDefault="00F3375D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83" w:type="dxa"/>
            <w:vMerge/>
            <w:noWrap/>
          </w:tcPr>
          <w:p w14:paraId="617CA804" w14:textId="77777777" w:rsidR="00F3375D" w:rsidRPr="004D29E0" w:rsidRDefault="00F3375D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410" w:type="dxa"/>
          </w:tcPr>
          <w:p w14:paraId="06467BD2" w14:textId="20A98A9A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Median (IQR)</w:t>
            </w:r>
          </w:p>
        </w:tc>
        <w:tc>
          <w:tcPr>
            <w:tcW w:w="2268" w:type="dxa"/>
          </w:tcPr>
          <w:p w14:paraId="6179BEC6" w14:textId="233700CD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Median (IQR)</w:t>
            </w:r>
          </w:p>
        </w:tc>
        <w:tc>
          <w:tcPr>
            <w:tcW w:w="2268" w:type="dxa"/>
          </w:tcPr>
          <w:p w14:paraId="5908DD03" w14:textId="2FAB9C8F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Median (IQR)</w:t>
            </w:r>
          </w:p>
        </w:tc>
        <w:tc>
          <w:tcPr>
            <w:tcW w:w="283" w:type="dxa"/>
          </w:tcPr>
          <w:p w14:paraId="0300AB7C" w14:textId="77777777" w:rsidR="00F3375D" w:rsidRPr="004D29E0" w:rsidRDefault="00F3375D" w:rsidP="00CE0A55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2552" w:type="dxa"/>
          </w:tcPr>
          <w:p w14:paraId="27EE8C61" w14:textId="4F0748A4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lang w:val="de-CH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  <w:lang w:val="de-CH"/>
              </w:rPr>
              <w:t>C-VMAT vs</w:t>
            </w:r>
            <w:r w:rsidR="00CE0A55" w:rsidRPr="004D29E0">
              <w:rPr>
                <w:rFonts w:ascii="Times New Roman" w:hAnsi="Times New Roman" w:cs="Times New Roman"/>
                <w:color w:val="000000" w:themeColor="text1"/>
                <w:sz w:val="24"/>
                <w:lang w:val="de-CH"/>
              </w:rPr>
              <w:t>.</w:t>
            </w:r>
            <w:r w:rsidRPr="004D29E0">
              <w:rPr>
                <w:rFonts w:ascii="Times New Roman" w:hAnsi="Times New Roman" w:cs="Times New Roman"/>
                <w:color w:val="000000" w:themeColor="text1"/>
                <w:sz w:val="24"/>
                <w:lang w:val="de-CH"/>
              </w:rPr>
              <w:t xml:space="preserve"> NC-VMAT</w:t>
            </w:r>
          </w:p>
        </w:tc>
        <w:tc>
          <w:tcPr>
            <w:tcW w:w="1984" w:type="dxa"/>
          </w:tcPr>
          <w:p w14:paraId="39FB912D" w14:textId="643195B8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C-VMAT vs</w:t>
            </w:r>
            <w:r w:rsidR="00CE0A55"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DSA</w:t>
            </w:r>
          </w:p>
        </w:tc>
        <w:tc>
          <w:tcPr>
            <w:tcW w:w="2127" w:type="dxa"/>
            <w:noWrap/>
          </w:tcPr>
          <w:p w14:paraId="44139EFF" w14:textId="312EEE79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NC-VMAT vs</w:t>
            </w:r>
            <w:r w:rsidR="00CE0A55"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DSA</w:t>
            </w:r>
          </w:p>
        </w:tc>
      </w:tr>
      <w:tr w:rsidR="004D29E0" w:rsidRPr="004D29E0" w14:paraId="2EAFCD0E" w14:textId="77777777" w:rsidTr="006819A4">
        <w:trPr>
          <w:trHeight w:val="320"/>
        </w:trPr>
        <w:tc>
          <w:tcPr>
            <w:tcW w:w="2269" w:type="dxa"/>
            <w:gridSpan w:val="2"/>
            <w:noWrap/>
            <w:hideMark/>
          </w:tcPr>
          <w:p w14:paraId="1FDFD899" w14:textId="3B2BD86A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High-risk PTV </w:t>
            </w:r>
          </w:p>
        </w:tc>
        <w:tc>
          <w:tcPr>
            <w:tcW w:w="283" w:type="dxa"/>
          </w:tcPr>
          <w:p w14:paraId="5A7DE5A5" w14:textId="342C3AFD" w:rsidR="00F3375D" w:rsidRPr="004D29E0" w:rsidRDefault="00F3375D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410" w:type="dxa"/>
            <w:noWrap/>
            <w:hideMark/>
          </w:tcPr>
          <w:p w14:paraId="2ADFCE39" w14:textId="77777777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268" w:type="dxa"/>
          </w:tcPr>
          <w:p w14:paraId="76DD6339" w14:textId="77777777" w:rsidR="00F3375D" w:rsidRPr="004D29E0" w:rsidRDefault="00F3375D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68" w:type="dxa"/>
            <w:noWrap/>
            <w:hideMark/>
          </w:tcPr>
          <w:p w14:paraId="66F72E08" w14:textId="169896C9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83" w:type="dxa"/>
          </w:tcPr>
          <w:p w14:paraId="05E85468" w14:textId="77777777" w:rsidR="00F3375D" w:rsidRPr="004D29E0" w:rsidRDefault="00F3375D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552" w:type="dxa"/>
          </w:tcPr>
          <w:p w14:paraId="6E76E9CB" w14:textId="4BBF5337" w:rsidR="00F3375D" w:rsidRPr="004D29E0" w:rsidRDefault="00F3375D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4" w:type="dxa"/>
          </w:tcPr>
          <w:p w14:paraId="4A6247F4" w14:textId="77777777" w:rsidR="00F3375D" w:rsidRPr="004D29E0" w:rsidRDefault="00F3375D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127" w:type="dxa"/>
            <w:noWrap/>
            <w:hideMark/>
          </w:tcPr>
          <w:p w14:paraId="33ADD421" w14:textId="02FD4C3C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</w:tr>
      <w:tr w:rsidR="004D29E0" w:rsidRPr="004D29E0" w14:paraId="743AA7A4" w14:textId="77777777" w:rsidTr="006819A4">
        <w:trPr>
          <w:trHeight w:val="320"/>
        </w:trPr>
        <w:tc>
          <w:tcPr>
            <w:tcW w:w="283" w:type="dxa"/>
            <w:noWrap/>
            <w:hideMark/>
          </w:tcPr>
          <w:p w14:paraId="295A6E79" w14:textId="77777777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986" w:type="dxa"/>
            <w:noWrap/>
            <w:hideMark/>
          </w:tcPr>
          <w:p w14:paraId="0D4CF060" w14:textId="77777777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D98 (%)</w:t>
            </w:r>
          </w:p>
        </w:tc>
        <w:tc>
          <w:tcPr>
            <w:tcW w:w="283" w:type="dxa"/>
            <w:noWrap/>
            <w:hideMark/>
          </w:tcPr>
          <w:p w14:paraId="5BAE533D" w14:textId="77777777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410" w:type="dxa"/>
            <w:noWrap/>
            <w:hideMark/>
          </w:tcPr>
          <w:p w14:paraId="49BC261F" w14:textId="2565CE1C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95.12 (93.94–96.04)</w:t>
            </w:r>
          </w:p>
        </w:tc>
        <w:tc>
          <w:tcPr>
            <w:tcW w:w="2268" w:type="dxa"/>
          </w:tcPr>
          <w:p w14:paraId="488AEC41" w14:textId="266D3EDD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96.16 (94.68–97.00)</w:t>
            </w:r>
          </w:p>
        </w:tc>
        <w:tc>
          <w:tcPr>
            <w:tcW w:w="2268" w:type="dxa"/>
            <w:noWrap/>
            <w:hideMark/>
          </w:tcPr>
          <w:p w14:paraId="520F60BB" w14:textId="2634897B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96.04 (94.81–96.78)</w:t>
            </w:r>
          </w:p>
        </w:tc>
        <w:tc>
          <w:tcPr>
            <w:tcW w:w="283" w:type="dxa"/>
          </w:tcPr>
          <w:p w14:paraId="7AE68290" w14:textId="77777777" w:rsidR="00F3375D" w:rsidRPr="004D29E0" w:rsidRDefault="00F3375D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552" w:type="dxa"/>
          </w:tcPr>
          <w:p w14:paraId="434D24B9" w14:textId="5507FEDD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0.001</w:t>
            </w:r>
          </w:p>
        </w:tc>
        <w:tc>
          <w:tcPr>
            <w:tcW w:w="1984" w:type="dxa"/>
          </w:tcPr>
          <w:p w14:paraId="3FC29F9A" w14:textId="6215BDB2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0.084</w:t>
            </w:r>
          </w:p>
        </w:tc>
        <w:tc>
          <w:tcPr>
            <w:tcW w:w="2127" w:type="dxa"/>
            <w:noWrap/>
            <w:hideMark/>
          </w:tcPr>
          <w:p w14:paraId="32FECE3C" w14:textId="19B0C409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0.001</w:t>
            </w:r>
          </w:p>
        </w:tc>
      </w:tr>
      <w:tr w:rsidR="004D29E0" w:rsidRPr="004D29E0" w14:paraId="75EFAEED" w14:textId="77777777" w:rsidTr="006819A4">
        <w:trPr>
          <w:trHeight w:val="320"/>
        </w:trPr>
        <w:tc>
          <w:tcPr>
            <w:tcW w:w="283" w:type="dxa"/>
            <w:noWrap/>
            <w:hideMark/>
          </w:tcPr>
          <w:p w14:paraId="093E223D" w14:textId="77777777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986" w:type="dxa"/>
            <w:noWrap/>
            <w:hideMark/>
          </w:tcPr>
          <w:p w14:paraId="2FB4219A" w14:textId="77777777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CI</w:t>
            </w:r>
          </w:p>
        </w:tc>
        <w:tc>
          <w:tcPr>
            <w:tcW w:w="283" w:type="dxa"/>
            <w:noWrap/>
            <w:hideMark/>
          </w:tcPr>
          <w:p w14:paraId="2C79E790" w14:textId="77777777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410" w:type="dxa"/>
            <w:noWrap/>
            <w:hideMark/>
          </w:tcPr>
          <w:p w14:paraId="5BB55840" w14:textId="4D467340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0.96 (0.95–0.97)</w:t>
            </w:r>
          </w:p>
        </w:tc>
        <w:tc>
          <w:tcPr>
            <w:tcW w:w="2268" w:type="dxa"/>
          </w:tcPr>
          <w:p w14:paraId="66D871A1" w14:textId="560E3184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0.97 (0.95–0.98)</w:t>
            </w:r>
          </w:p>
        </w:tc>
        <w:tc>
          <w:tcPr>
            <w:tcW w:w="2268" w:type="dxa"/>
            <w:noWrap/>
            <w:hideMark/>
          </w:tcPr>
          <w:p w14:paraId="57078064" w14:textId="149658C6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0.98 (0.97– 0.98)</w:t>
            </w:r>
          </w:p>
        </w:tc>
        <w:tc>
          <w:tcPr>
            <w:tcW w:w="283" w:type="dxa"/>
          </w:tcPr>
          <w:p w14:paraId="40EC8EBD" w14:textId="77777777" w:rsidR="00F3375D" w:rsidRPr="004D29E0" w:rsidRDefault="00F3375D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552" w:type="dxa"/>
          </w:tcPr>
          <w:p w14:paraId="269ADF55" w14:textId="414A8612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1.000</w:t>
            </w:r>
          </w:p>
        </w:tc>
        <w:tc>
          <w:tcPr>
            <w:tcW w:w="1984" w:type="dxa"/>
          </w:tcPr>
          <w:p w14:paraId="2B41D015" w14:textId="1EAC1570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0.010</w:t>
            </w:r>
          </w:p>
        </w:tc>
        <w:tc>
          <w:tcPr>
            <w:tcW w:w="2127" w:type="dxa"/>
            <w:noWrap/>
            <w:hideMark/>
          </w:tcPr>
          <w:p w14:paraId="55D560CE" w14:textId="2955A592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0.0</w:t>
            </w:r>
            <w:r w:rsidR="00817F79"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11</w:t>
            </w:r>
          </w:p>
        </w:tc>
      </w:tr>
      <w:tr w:rsidR="004D29E0" w:rsidRPr="004D29E0" w14:paraId="5FCAF7AA" w14:textId="77777777" w:rsidTr="006819A4">
        <w:trPr>
          <w:trHeight w:val="320"/>
        </w:trPr>
        <w:tc>
          <w:tcPr>
            <w:tcW w:w="283" w:type="dxa"/>
            <w:noWrap/>
            <w:hideMark/>
          </w:tcPr>
          <w:p w14:paraId="0716B01D" w14:textId="77777777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986" w:type="dxa"/>
            <w:noWrap/>
            <w:hideMark/>
          </w:tcPr>
          <w:p w14:paraId="0C6EFF50" w14:textId="77777777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HI</w:t>
            </w:r>
          </w:p>
        </w:tc>
        <w:tc>
          <w:tcPr>
            <w:tcW w:w="283" w:type="dxa"/>
            <w:noWrap/>
            <w:hideMark/>
          </w:tcPr>
          <w:p w14:paraId="19454B13" w14:textId="77777777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410" w:type="dxa"/>
            <w:noWrap/>
            <w:hideMark/>
          </w:tcPr>
          <w:p w14:paraId="125DD56C" w14:textId="6AAEDA99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9.46 (8.63–10.36)</w:t>
            </w:r>
          </w:p>
        </w:tc>
        <w:tc>
          <w:tcPr>
            <w:tcW w:w="2268" w:type="dxa"/>
          </w:tcPr>
          <w:p w14:paraId="5115BB43" w14:textId="529C31EF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8.04 (7.26–9.94)</w:t>
            </w:r>
          </w:p>
        </w:tc>
        <w:tc>
          <w:tcPr>
            <w:tcW w:w="2268" w:type="dxa"/>
            <w:noWrap/>
            <w:hideMark/>
          </w:tcPr>
          <w:p w14:paraId="34D14895" w14:textId="188C1531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8.11 (7.26–9.41)</w:t>
            </w:r>
          </w:p>
        </w:tc>
        <w:tc>
          <w:tcPr>
            <w:tcW w:w="283" w:type="dxa"/>
          </w:tcPr>
          <w:p w14:paraId="25E97D47" w14:textId="77777777" w:rsidR="00F3375D" w:rsidRPr="004D29E0" w:rsidRDefault="00F3375D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552" w:type="dxa"/>
          </w:tcPr>
          <w:p w14:paraId="468F698B" w14:textId="424B47CF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0.140</w:t>
            </w:r>
          </w:p>
        </w:tc>
        <w:tc>
          <w:tcPr>
            <w:tcW w:w="1984" w:type="dxa"/>
          </w:tcPr>
          <w:p w14:paraId="0BB46F66" w14:textId="6CBE7FAB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0.031</w:t>
            </w:r>
          </w:p>
        </w:tc>
        <w:tc>
          <w:tcPr>
            <w:tcW w:w="2127" w:type="dxa"/>
            <w:noWrap/>
            <w:hideMark/>
          </w:tcPr>
          <w:p w14:paraId="5BDA4662" w14:textId="4A66CA7B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1.000</w:t>
            </w:r>
          </w:p>
        </w:tc>
      </w:tr>
      <w:tr w:rsidR="004D29E0" w:rsidRPr="004D29E0" w14:paraId="52FAE457" w14:textId="77777777" w:rsidTr="006819A4">
        <w:trPr>
          <w:trHeight w:val="320"/>
        </w:trPr>
        <w:tc>
          <w:tcPr>
            <w:tcW w:w="2269" w:type="dxa"/>
            <w:gridSpan w:val="2"/>
            <w:noWrap/>
            <w:hideMark/>
          </w:tcPr>
          <w:p w14:paraId="3CDD0B20" w14:textId="6270036A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Low-risk PTV </w:t>
            </w:r>
          </w:p>
        </w:tc>
        <w:tc>
          <w:tcPr>
            <w:tcW w:w="283" w:type="dxa"/>
          </w:tcPr>
          <w:p w14:paraId="088C1B57" w14:textId="78324DBC" w:rsidR="00F3375D" w:rsidRPr="004D29E0" w:rsidRDefault="00F3375D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410" w:type="dxa"/>
            <w:noWrap/>
            <w:hideMark/>
          </w:tcPr>
          <w:p w14:paraId="02017F46" w14:textId="77777777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268" w:type="dxa"/>
          </w:tcPr>
          <w:p w14:paraId="1304F5C1" w14:textId="77777777" w:rsidR="00F3375D" w:rsidRPr="004D29E0" w:rsidRDefault="00F3375D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68" w:type="dxa"/>
            <w:noWrap/>
            <w:hideMark/>
          </w:tcPr>
          <w:p w14:paraId="0E7C496B" w14:textId="49BDD799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83" w:type="dxa"/>
          </w:tcPr>
          <w:p w14:paraId="5559833C" w14:textId="77777777" w:rsidR="00F3375D" w:rsidRPr="004D29E0" w:rsidRDefault="00F3375D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552" w:type="dxa"/>
          </w:tcPr>
          <w:p w14:paraId="1507835B" w14:textId="0977D600" w:rsidR="00F3375D" w:rsidRPr="004D29E0" w:rsidRDefault="00F3375D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4" w:type="dxa"/>
          </w:tcPr>
          <w:p w14:paraId="56852138" w14:textId="77777777" w:rsidR="00F3375D" w:rsidRPr="004D29E0" w:rsidRDefault="00F3375D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127" w:type="dxa"/>
            <w:noWrap/>
            <w:hideMark/>
          </w:tcPr>
          <w:p w14:paraId="51194F0F" w14:textId="242264E3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</w:tr>
      <w:tr w:rsidR="004D29E0" w:rsidRPr="004D29E0" w14:paraId="2B3599CB" w14:textId="77777777" w:rsidTr="006819A4">
        <w:trPr>
          <w:trHeight w:val="320"/>
        </w:trPr>
        <w:tc>
          <w:tcPr>
            <w:tcW w:w="283" w:type="dxa"/>
            <w:noWrap/>
            <w:hideMark/>
          </w:tcPr>
          <w:p w14:paraId="7E16BB0A" w14:textId="77777777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986" w:type="dxa"/>
            <w:noWrap/>
            <w:hideMark/>
          </w:tcPr>
          <w:p w14:paraId="49125BE1" w14:textId="77777777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D98 (%)</w:t>
            </w:r>
          </w:p>
        </w:tc>
        <w:tc>
          <w:tcPr>
            <w:tcW w:w="283" w:type="dxa"/>
            <w:noWrap/>
            <w:hideMark/>
          </w:tcPr>
          <w:p w14:paraId="605B9A22" w14:textId="77777777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410" w:type="dxa"/>
            <w:noWrap/>
            <w:hideMark/>
          </w:tcPr>
          <w:p w14:paraId="3534EA8F" w14:textId="4CBEF631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95.04 (94.10–96.44)</w:t>
            </w:r>
          </w:p>
        </w:tc>
        <w:tc>
          <w:tcPr>
            <w:tcW w:w="2268" w:type="dxa"/>
          </w:tcPr>
          <w:p w14:paraId="0D5EC777" w14:textId="534BD08F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95.30 (93.07–96.22)</w:t>
            </w:r>
          </w:p>
        </w:tc>
        <w:tc>
          <w:tcPr>
            <w:tcW w:w="2268" w:type="dxa"/>
            <w:noWrap/>
            <w:hideMark/>
          </w:tcPr>
          <w:p w14:paraId="4A17527B" w14:textId="4054B98A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96.63 (94.63–97.49)</w:t>
            </w:r>
          </w:p>
        </w:tc>
        <w:tc>
          <w:tcPr>
            <w:tcW w:w="283" w:type="dxa"/>
          </w:tcPr>
          <w:p w14:paraId="050BBFC1" w14:textId="77777777" w:rsidR="00F3375D" w:rsidRPr="004D29E0" w:rsidRDefault="00F3375D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552" w:type="dxa"/>
          </w:tcPr>
          <w:p w14:paraId="27B496B6" w14:textId="3B8355BD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0.001</w:t>
            </w:r>
          </w:p>
        </w:tc>
        <w:tc>
          <w:tcPr>
            <w:tcW w:w="1984" w:type="dxa"/>
          </w:tcPr>
          <w:p w14:paraId="7208530B" w14:textId="791B93A1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0.056</w:t>
            </w:r>
          </w:p>
        </w:tc>
        <w:tc>
          <w:tcPr>
            <w:tcW w:w="2127" w:type="dxa"/>
            <w:noWrap/>
            <w:hideMark/>
          </w:tcPr>
          <w:p w14:paraId="7BC40D0D" w14:textId="62702769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0.</w:t>
            </w:r>
            <w:r w:rsidR="00817F79"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001</w:t>
            </w:r>
          </w:p>
        </w:tc>
      </w:tr>
      <w:tr w:rsidR="004D29E0" w:rsidRPr="004D29E0" w14:paraId="6659C36C" w14:textId="77777777" w:rsidTr="006819A4">
        <w:trPr>
          <w:trHeight w:val="320"/>
        </w:trPr>
        <w:tc>
          <w:tcPr>
            <w:tcW w:w="2269" w:type="dxa"/>
            <w:gridSpan w:val="2"/>
            <w:noWrap/>
            <w:hideMark/>
          </w:tcPr>
          <w:p w14:paraId="63151E9A" w14:textId="395B04D8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Parotid ipsilateral</w:t>
            </w:r>
          </w:p>
        </w:tc>
        <w:tc>
          <w:tcPr>
            <w:tcW w:w="283" w:type="dxa"/>
          </w:tcPr>
          <w:p w14:paraId="4259D424" w14:textId="01B6F657" w:rsidR="00F3375D" w:rsidRPr="004D29E0" w:rsidRDefault="00F3375D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410" w:type="dxa"/>
            <w:noWrap/>
            <w:hideMark/>
          </w:tcPr>
          <w:p w14:paraId="0B2C494A" w14:textId="0AEDEB14" w:rsidR="00F3375D" w:rsidRPr="004D29E0" w:rsidRDefault="00F3375D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68" w:type="dxa"/>
          </w:tcPr>
          <w:p w14:paraId="7003AA11" w14:textId="77777777" w:rsidR="00F3375D" w:rsidRPr="004D29E0" w:rsidRDefault="00F3375D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68" w:type="dxa"/>
            <w:noWrap/>
            <w:hideMark/>
          </w:tcPr>
          <w:p w14:paraId="3D04580D" w14:textId="0816DC07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83" w:type="dxa"/>
          </w:tcPr>
          <w:p w14:paraId="4A296BC0" w14:textId="77777777" w:rsidR="00F3375D" w:rsidRPr="004D29E0" w:rsidRDefault="00F3375D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552" w:type="dxa"/>
          </w:tcPr>
          <w:p w14:paraId="54379095" w14:textId="2EC8030A" w:rsidR="00F3375D" w:rsidRPr="004D29E0" w:rsidRDefault="00F3375D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4" w:type="dxa"/>
          </w:tcPr>
          <w:p w14:paraId="33CFF23F" w14:textId="77777777" w:rsidR="00F3375D" w:rsidRPr="004D29E0" w:rsidRDefault="00F3375D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127" w:type="dxa"/>
            <w:noWrap/>
            <w:hideMark/>
          </w:tcPr>
          <w:p w14:paraId="6AB2BF17" w14:textId="4466B8E5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</w:tr>
      <w:tr w:rsidR="004D29E0" w:rsidRPr="004D29E0" w14:paraId="35CA6DD5" w14:textId="77777777" w:rsidTr="006819A4">
        <w:trPr>
          <w:trHeight w:val="320"/>
        </w:trPr>
        <w:tc>
          <w:tcPr>
            <w:tcW w:w="283" w:type="dxa"/>
            <w:noWrap/>
            <w:hideMark/>
          </w:tcPr>
          <w:p w14:paraId="1CAAFFEC" w14:textId="77777777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986" w:type="dxa"/>
            <w:noWrap/>
            <w:hideMark/>
          </w:tcPr>
          <w:p w14:paraId="1C2DBC21" w14:textId="240E6AC7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Dmean (Gy)</w:t>
            </w:r>
          </w:p>
        </w:tc>
        <w:tc>
          <w:tcPr>
            <w:tcW w:w="283" w:type="dxa"/>
          </w:tcPr>
          <w:p w14:paraId="6728B39C" w14:textId="5341BE48" w:rsidR="00F3375D" w:rsidRPr="004D29E0" w:rsidRDefault="00F3375D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410" w:type="dxa"/>
            <w:noWrap/>
            <w:hideMark/>
          </w:tcPr>
          <w:p w14:paraId="1F7F4E53" w14:textId="16C5C66B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29.57 (27.52–40.31)</w:t>
            </w:r>
          </w:p>
        </w:tc>
        <w:tc>
          <w:tcPr>
            <w:tcW w:w="2268" w:type="dxa"/>
          </w:tcPr>
          <w:p w14:paraId="3C4A8CA5" w14:textId="7AA0FC1C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26.67 (23.33–35.91)</w:t>
            </w:r>
          </w:p>
        </w:tc>
        <w:tc>
          <w:tcPr>
            <w:tcW w:w="2268" w:type="dxa"/>
            <w:noWrap/>
            <w:hideMark/>
          </w:tcPr>
          <w:p w14:paraId="71EC9A25" w14:textId="58D011FE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22.65 (17.71–33.29)</w:t>
            </w:r>
          </w:p>
        </w:tc>
        <w:tc>
          <w:tcPr>
            <w:tcW w:w="283" w:type="dxa"/>
          </w:tcPr>
          <w:p w14:paraId="4C5A21C4" w14:textId="77777777" w:rsidR="00F3375D" w:rsidRPr="004D29E0" w:rsidRDefault="00F3375D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552" w:type="dxa"/>
          </w:tcPr>
          <w:p w14:paraId="4865D8ED" w14:textId="3F51CF81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0.005</w:t>
            </w:r>
          </w:p>
        </w:tc>
        <w:tc>
          <w:tcPr>
            <w:tcW w:w="1984" w:type="dxa"/>
          </w:tcPr>
          <w:p w14:paraId="03BF2EA7" w14:textId="4398B97E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0.002</w:t>
            </w:r>
          </w:p>
        </w:tc>
        <w:tc>
          <w:tcPr>
            <w:tcW w:w="2127" w:type="dxa"/>
            <w:noWrap/>
            <w:hideMark/>
          </w:tcPr>
          <w:p w14:paraId="1CE26F09" w14:textId="7F84C8D6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0.0</w:t>
            </w:r>
            <w:r w:rsidR="00817F79"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09</w:t>
            </w:r>
          </w:p>
        </w:tc>
      </w:tr>
      <w:tr w:rsidR="004D29E0" w:rsidRPr="004D29E0" w14:paraId="05F1FF3E" w14:textId="77777777" w:rsidTr="006819A4">
        <w:trPr>
          <w:trHeight w:val="320"/>
        </w:trPr>
        <w:tc>
          <w:tcPr>
            <w:tcW w:w="2269" w:type="dxa"/>
            <w:gridSpan w:val="2"/>
            <w:noWrap/>
            <w:hideMark/>
          </w:tcPr>
          <w:p w14:paraId="0C7647B8" w14:textId="62C3C1C7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Parotid contralateral</w:t>
            </w:r>
          </w:p>
        </w:tc>
        <w:tc>
          <w:tcPr>
            <w:tcW w:w="283" w:type="dxa"/>
          </w:tcPr>
          <w:p w14:paraId="31E45BBF" w14:textId="65807786" w:rsidR="00F3375D" w:rsidRPr="004D29E0" w:rsidRDefault="00F3375D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410" w:type="dxa"/>
            <w:noWrap/>
            <w:hideMark/>
          </w:tcPr>
          <w:p w14:paraId="20A08049" w14:textId="77777777" w:rsidR="00F3375D" w:rsidRPr="004D29E0" w:rsidRDefault="00F3375D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68" w:type="dxa"/>
          </w:tcPr>
          <w:p w14:paraId="5C53E22F" w14:textId="77777777" w:rsidR="00F3375D" w:rsidRPr="004D29E0" w:rsidRDefault="00F3375D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68" w:type="dxa"/>
            <w:noWrap/>
            <w:hideMark/>
          </w:tcPr>
          <w:p w14:paraId="48663873" w14:textId="53AD8774" w:rsidR="00F3375D" w:rsidRPr="004D29E0" w:rsidRDefault="00F3375D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83" w:type="dxa"/>
          </w:tcPr>
          <w:p w14:paraId="5A74D03C" w14:textId="77777777" w:rsidR="00F3375D" w:rsidRPr="004D29E0" w:rsidRDefault="00F3375D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552" w:type="dxa"/>
          </w:tcPr>
          <w:p w14:paraId="578C860D" w14:textId="38CE3931" w:rsidR="00F3375D" w:rsidRPr="004D29E0" w:rsidRDefault="00F3375D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4" w:type="dxa"/>
          </w:tcPr>
          <w:p w14:paraId="76A28D92" w14:textId="77777777" w:rsidR="00F3375D" w:rsidRPr="004D29E0" w:rsidRDefault="00F3375D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127" w:type="dxa"/>
            <w:noWrap/>
            <w:hideMark/>
          </w:tcPr>
          <w:p w14:paraId="14907C01" w14:textId="586D5D56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</w:tr>
      <w:tr w:rsidR="004D29E0" w:rsidRPr="004D29E0" w14:paraId="045E9E9B" w14:textId="77777777" w:rsidTr="006819A4">
        <w:trPr>
          <w:trHeight w:val="320"/>
        </w:trPr>
        <w:tc>
          <w:tcPr>
            <w:tcW w:w="283" w:type="dxa"/>
            <w:noWrap/>
            <w:hideMark/>
          </w:tcPr>
          <w:p w14:paraId="2FD9AEF0" w14:textId="77777777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986" w:type="dxa"/>
            <w:noWrap/>
            <w:hideMark/>
          </w:tcPr>
          <w:p w14:paraId="0F9ED854" w14:textId="6C542F27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Dmean (Gy)</w:t>
            </w:r>
          </w:p>
        </w:tc>
        <w:tc>
          <w:tcPr>
            <w:tcW w:w="283" w:type="dxa"/>
          </w:tcPr>
          <w:p w14:paraId="4D18F69E" w14:textId="34DCA47B" w:rsidR="00F3375D" w:rsidRPr="004D29E0" w:rsidRDefault="00F3375D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410" w:type="dxa"/>
            <w:noWrap/>
            <w:hideMark/>
          </w:tcPr>
          <w:p w14:paraId="51B9E589" w14:textId="468A71CB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24.42 (22.89–27.74)</w:t>
            </w:r>
          </w:p>
        </w:tc>
        <w:tc>
          <w:tcPr>
            <w:tcW w:w="2268" w:type="dxa"/>
          </w:tcPr>
          <w:p w14:paraId="727060B7" w14:textId="1A5C89F7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20.14 (14.16–23.90)</w:t>
            </w:r>
          </w:p>
        </w:tc>
        <w:tc>
          <w:tcPr>
            <w:tcW w:w="2268" w:type="dxa"/>
            <w:noWrap/>
            <w:hideMark/>
          </w:tcPr>
          <w:p w14:paraId="63A7A650" w14:textId="61DE3D53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17.73 (12.39–20.24)</w:t>
            </w:r>
          </w:p>
        </w:tc>
        <w:tc>
          <w:tcPr>
            <w:tcW w:w="283" w:type="dxa"/>
          </w:tcPr>
          <w:p w14:paraId="26030A55" w14:textId="77777777" w:rsidR="00F3375D" w:rsidRPr="004D29E0" w:rsidRDefault="00F3375D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552" w:type="dxa"/>
          </w:tcPr>
          <w:p w14:paraId="1A639D16" w14:textId="1A44B1C1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0.003</w:t>
            </w:r>
          </w:p>
        </w:tc>
        <w:tc>
          <w:tcPr>
            <w:tcW w:w="1984" w:type="dxa"/>
          </w:tcPr>
          <w:p w14:paraId="7E99B16D" w14:textId="41C001E2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0.001</w:t>
            </w:r>
          </w:p>
        </w:tc>
        <w:tc>
          <w:tcPr>
            <w:tcW w:w="2127" w:type="dxa"/>
            <w:noWrap/>
            <w:hideMark/>
          </w:tcPr>
          <w:p w14:paraId="31A43A55" w14:textId="56F6BE90" w:rsidR="00F3375D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0.001</w:t>
            </w:r>
          </w:p>
        </w:tc>
      </w:tr>
    </w:tbl>
    <w:p w14:paraId="7F76383B" w14:textId="338D870A" w:rsidR="00F72186" w:rsidRPr="004D29E0" w:rsidRDefault="00000000" w:rsidP="00CE0A55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4D29E0">
        <w:rPr>
          <w:rFonts w:ascii="Times New Roman" w:hAnsi="Times New Roman" w:cs="Times New Roman"/>
          <w:color w:val="000000" w:themeColor="text1"/>
          <w:sz w:val="24"/>
        </w:rPr>
        <w:t xml:space="preserve">Abbreviations: </w:t>
      </w:r>
      <w:r w:rsidR="00FC52B7" w:rsidRPr="004D29E0">
        <w:rPr>
          <w:rFonts w:ascii="Times New Roman" w:hAnsi="Times New Roman" w:cs="Times New Roman"/>
          <w:color w:val="000000" w:themeColor="text1"/>
          <w:sz w:val="24"/>
        </w:rPr>
        <w:t>C-VMAT, coplanar volumetric modulated arc therapy; NC-VMAT, non-coplanar volumetric modulated arc therapy;</w:t>
      </w:r>
      <w:r w:rsidRPr="004D29E0">
        <w:rPr>
          <w:rFonts w:ascii="Times New Roman" w:hAnsi="Times New Roman" w:cs="Times New Roman"/>
          <w:color w:val="000000" w:themeColor="text1"/>
          <w:sz w:val="24"/>
        </w:rPr>
        <w:t xml:space="preserve"> DSA, dynamic swing arc;</w:t>
      </w:r>
      <w:r w:rsidR="00FF4A82" w:rsidRPr="004D29E0">
        <w:rPr>
          <w:rFonts w:ascii="Times New Roman" w:hAnsi="Times New Roman" w:cs="Times New Roman"/>
          <w:color w:val="000000" w:themeColor="text1"/>
          <w:sz w:val="24"/>
        </w:rPr>
        <w:t xml:space="preserve"> IQR, interquartile range;</w:t>
      </w:r>
      <w:r w:rsidRPr="004D29E0">
        <w:rPr>
          <w:rFonts w:ascii="Times New Roman" w:hAnsi="Times New Roman" w:cs="Times New Roman"/>
          <w:color w:val="000000" w:themeColor="text1"/>
          <w:sz w:val="24"/>
        </w:rPr>
        <w:t xml:space="preserve"> Gy, gray; PTV, planning target volume; </w:t>
      </w:r>
      <w:r w:rsidR="00F4166C" w:rsidRPr="004D29E0">
        <w:rPr>
          <w:rFonts w:ascii="Times New Roman" w:hAnsi="Times New Roman" w:cs="Times New Roman"/>
          <w:color w:val="000000" w:themeColor="text1"/>
          <w:sz w:val="24"/>
        </w:rPr>
        <w:t xml:space="preserve">DX, dose received by the X% of the volume; </w:t>
      </w:r>
      <w:r w:rsidRPr="004D29E0">
        <w:rPr>
          <w:rFonts w:ascii="Times New Roman" w:hAnsi="Times New Roman" w:cs="Times New Roman"/>
          <w:color w:val="000000" w:themeColor="text1"/>
          <w:sz w:val="24"/>
        </w:rPr>
        <w:t>CI, Conformity Index; HI, Homogeneity Index</w:t>
      </w:r>
      <w:r w:rsidR="008425DE" w:rsidRPr="004D29E0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6CE7EDE3" w14:textId="7C4301C7" w:rsidR="004471FD" w:rsidRPr="004D29E0" w:rsidRDefault="00000000" w:rsidP="000D430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4D29E0">
        <w:rPr>
          <w:rFonts w:ascii="Times New Roman" w:hAnsi="Times New Roman" w:cs="Times New Roman"/>
          <w:color w:val="000000" w:themeColor="text1"/>
          <w:sz w:val="24"/>
        </w:rPr>
        <w:t>*Wilcoxon signed rank test was used by the Bonferroni correction for multiple testing</w:t>
      </w:r>
    </w:p>
    <w:p w14:paraId="1430F142" w14:textId="77777777" w:rsidR="00F831E4" w:rsidRPr="004D29E0" w:rsidRDefault="00F831E4" w:rsidP="00CE0A55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177C0ECD" w14:textId="77777777" w:rsidR="00F831E4" w:rsidRPr="004D29E0" w:rsidRDefault="00F831E4" w:rsidP="00CE0A55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354112F1" w14:textId="77777777" w:rsidR="008E24EA" w:rsidRPr="004D29E0" w:rsidRDefault="008E24EA" w:rsidP="00CE0A55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04CF9295" w14:textId="77777777" w:rsidR="008E24EA" w:rsidRPr="004D29E0" w:rsidRDefault="008E24EA" w:rsidP="00CE0A55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4B587D13" w14:textId="4C784205" w:rsidR="00F831E4" w:rsidRPr="004D29E0" w:rsidRDefault="00000000" w:rsidP="00CE0A55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4D29E0">
        <w:rPr>
          <w:rFonts w:ascii="Times New Roman" w:hAnsi="Times New Roman" w:cs="Times New Roman"/>
          <w:color w:val="000000" w:themeColor="text1"/>
          <w:sz w:val="24"/>
        </w:rPr>
        <w:lastRenderedPageBreak/>
        <w:t xml:space="preserve">Supplementary Table </w:t>
      </w:r>
      <w:r w:rsidR="0080346A">
        <w:rPr>
          <w:rFonts w:ascii="Times New Roman" w:hAnsi="Times New Roman" w:cs="Times New Roman"/>
          <w:color w:val="000000" w:themeColor="text1"/>
          <w:sz w:val="24"/>
        </w:rPr>
        <w:t>E</w:t>
      </w:r>
      <w:r w:rsidR="00740523" w:rsidRPr="004D29E0">
        <w:rPr>
          <w:rFonts w:ascii="Times New Roman" w:hAnsi="Times New Roman" w:cs="Times New Roman"/>
          <w:color w:val="000000" w:themeColor="text1"/>
          <w:sz w:val="24"/>
        </w:rPr>
        <w:t>3</w:t>
      </w:r>
      <w:r w:rsidRPr="004D29E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4471FD" w:rsidRPr="004D29E0">
        <w:rPr>
          <w:rFonts w:ascii="Times New Roman" w:hAnsi="Times New Roman" w:cs="Times New Roman"/>
          <w:color w:val="000000" w:themeColor="text1"/>
          <w:sz w:val="24"/>
        </w:rPr>
        <w:t>Comparison of normal tissue complication</w:t>
      </w:r>
      <w:r w:rsidR="008677B5" w:rsidRPr="004D29E0">
        <w:rPr>
          <w:rFonts w:ascii="Times New Roman" w:hAnsi="Times New Roman" w:cs="Times New Roman"/>
          <w:color w:val="000000" w:themeColor="text1"/>
          <w:sz w:val="24"/>
        </w:rPr>
        <w:t xml:space="preserve"> between coplanar/non-coplanar VMAT and DSA plans</w:t>
      </w:r>
    </w:p>
    <w:tbl>
      <w:tblPr>
        <w:tblStyle w:val="TableGrid"/>
        <w:tblW w:w="14176" w:type="dxa"/>
        <w:tblInd w:w="-714" w:type="dxa"/>
        <w:tblLook w:val="04A0" w:firstRow="1" w:lastRow="0" w:firstColumn="1" w:lastColumn="0" w:noHBand="0" w:noVBand="1"/>
      </w:tblPr>
      <w:tblGrid>
        <w:gridCol w:w="1336"/>
        <w:gridCol w:w="236"/>
        <w:gridCol w:w="1831"/>
        <w:gridCol w:w="1842"/>
        <w:gridCol w:w="1843"/>
        <w:gridCol w:w="284"/>
        <w:gridCol w:w="2613"/>
        <w:gridCol w:w="2064"/>
        <w:gridCol w:w="2127"/>
      </w:tblGrid>
      <w:tr w:rsidR="004D29E0" w:rsidRPr="004D29E0" w14:paraId="35DC79D8" w14:textId="77777777" w:rsidTr="00022FBA">
        <w:trPr>
          <w:trHeight w:val="137"/>
        </w:trPr>
        <w:tc>
          <w:tcPr>
            <w:tcW w:w="1336" w:type="dxa"/>
            <w:vMerge w:val="restart"/>
            <w:noWrap/>
            <w:hideMark/>
          </w:tcPr>
          <w:p w14:paraId="73E55BA3" w14:textId="77777777" w:rsidR="001E35A3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　</w:t>
            </w:r>
          </w:p>
          <w:p w14:paraId="13F6E579" w14:textId="4E3C21B1" w:rsidR="001E35A3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36" w:type="dxa"/>
            <w:vMerge w:val="restart"/>
            <w:noWrap/>
            <w:hideMark/>
          </w:tcPr>
          <w:p w14:paraId="01CE1EF0" w14:textId="77777777" w:rsidR="001E35A3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831" w:type="dxa"/>
            <w:hideMark/>
          </w:tcPr>
          <w:p w14:paraId="5B8597B5" w14:textId="77777777" w:rsidR="001E35A3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C-VMAT</w:t>
            </w:r>
          </w:p>
        </w:tc>
        <w:tc>
          <w:tcPr>
            <w:tcW w:w="1842" w:type="dxa"/>
          </w:tcPr>
          <w:p w14:paraId="2F19CF47" w14:textId="77777777" w:rsidR="001E35A3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NC-VMAT</w:t>
            </w:r>
          </w:p>
        </w:tc>
        <w:tc>
          <w:tcPr>
            <w:tcW w:w="1843" w:type="dxa"/>
            <w:hideMark/>
          </w:tcPr>
          <w:p w14:paraId="0C319D14" w14:textId="77777777" w:rsidR="001E35A3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DSA</w:t>
            </w:r>
          </w:p>
        </w:tc>
        <w:tc>
          <w:tcPr>
            <w:tcW w:w="284" w:type="dxa"/>
          </w:tcPr>
          <w:p w14:paraId="6663CA47" w14:textId="77777777" w:rsidR="001E35A3" w:rsidRPr="004D29E0" w:rsidRDefault="001E35A3" w:rsidP="00CE0A55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6804" w:type="dxa"/>
            <w:gridSpan w:val="3"/>
          </w:tcPr>
          <w:p w14:paraId="1D53E09C" w14:textId="6A2871EE" w:rsidR="001E35A3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P</w:t>
            </w: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values</w:t>
            </w:r>
            <w:r w:rsidR="004471FD"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*</w:t>
            </w:r>
          </w:p>
        </w:tc>
      </w:tr>
      <w:tr w:rsidR="004D29E0" w:rsidRPr="004D29E0" w14:paraId="55E732F4" w14:textId="77777777" w:rsidTr="00022FBA">
        <w:trPr>
          <w:trHeight w:val="137"/>
        </w:trPr>
        <w:tc>
          <w:tcPr>
            <w:tcW w:w="1336" w:type="dxa"/>
            <w:vMerge/>
            <w:noWrap/>
          </w:tcPr>
          <w:p w14:paraId="04ED3C67" w14:textId="77777777" w:rsidR="001E35A3" w:rsidRPr="004D29E0" w:rsidRDefault="001E35A3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36" w:type="dxa"/>
            <w:vMerge/>
            <w:noWrap/>
          </w:tcPr>
          <w:p w14:paraId="1C32FFC1" w14:textId="77777777" w:rsidR="001E35A3" w:rsidRPr="004D29E0" w:rsidRDefault="001E35A3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31" w:type="dxa"/>
          </w:tcPr>
          <w:p w14:paraId="6B8A5BC3" w14:textId="77777777" w:rsidR="001E35A3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Median (IQR)</w:t>
            </w:r>
          </w:p>
        </w:tc>
        <w:tc>
          <w:tcPr>
            <w:tcW w:w="1842" w:type="dxa"/>
          </w:tcPr>
          <w:p w14:paraId="35EF4113" w14:textId="77777777" w:rsidR="001E35A3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Median (IQR)</w:t>
            </w:r>
          </w:p>
        </w:tc>
        <w:tc>
          <w:tcPr>
            <w:tcW w:w="1843" w:type="dxa"/>
          </w:tcPr>
          <w:p w14:paraId="36A04BB2" w14:textId="77777777" w:rsidR="001E35A3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Median (IQR)</w:t>
            </w:r>
          </w:p>
        </w:tc>
        <w:tc>
          <w:tcPr>
            <w:tcW w:w="284" w:type="dxa"/>
          </w:tcPr>
          <w:p w14:paraId="3E84C4AE" w14:textId="77777777" w:rsidR="001E35A3" w:rsidRPr="004D29E0" w:rsidRDefault="001E35A3" w:rsidP="00CE0A55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2613" w:type="dxa"/>
          </w:tcPr>
          <w:p w14:paraId="067A18F6" w14:textId="499EE910" w:rsidR="001E35A3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lang w:val="de-CH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  <w:lang w:val="de-CH"/>
              </w:rPr>
              <w:t>C-VMAT vs</w:t>
            </w:r>
            <w:r w:rsidR="00CE0A55" w:rsidRPr="004D29E0">
              <w:rPr>
                <w:rFonts w:ascii="Times New Roman" w:hAnsi="Times New Roman" w:cs="Times New Roman"/>
                <w:color w:val="000000" w:themeColor="text1"/>
                <w:sz w:val="24"/>
                <w:lang w:val="de-CH"/>
              </w:rPr>
              <w:t>.</w:t>
            </w:r>
            <w:r w:rsidRPr="004D29E0">
              <w:rPr>
                <w:rFonts w:ascii="Times New Roman" w:hAnsi="Times New Roman" w:cs="Times New Roman"/>
                <w:color w:val="000000" w:themeColor="text1"/>
                <w:sz w:val="24"/>
                <w:lang w:val="de-CH"/>
              </w:rPr>
              <w:t xml:space="preserve"> NC-VMAT</w:t>
            </w:r>
          </w:p>
        </w:tc>
        <w:tc>
          <w:tcPr>
            <w:tcW w:w="2064" w:type="dxa"/>
          </w:tcPr>
          <w:p w14:paraId="151C4F5D" w14:textId="5A4341BD" w:rsidR="001E35A3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C-VMAT vs</w:t>
            </w:r>
            <w:r w:rsidR="00CE0A55"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DSA</w:t>
            </w:r>
          </w:p>
        </w:tc>
        <w:tc>
          <w:tcPr>
            <w:tcW w:w="2127" w:type="dxa"/>
            <w:noWrap/>
          </w:tcPr>
          <w:p w14:paraId="7A1D6CE3" w14:textId="6AF93BAC" w:rsidR="001E35A3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NC-VMAT vs</w:t>
            </w:r>
            <w:r w:rsidR="00CE0A55"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DSA</w:t>
            </w:r>
          </w:p>
        </w:tc>
      </w:tr>
      <w:tr w:rsidR="004D29E0" w:rsidRPr="004D29E0" w14:paraId="2C36B01A" w14:textId="77777777" w:rsidTr="00022FBA">
        <w:trPr>
          <w:trHeight w:val="320"/>
        </w:trPr>
        <w:tc>
          <w:tcPr>
            <w:tcW w:w="1336" w:type="dxa"/>
            <w:noWrap/>
            <w:hideMark/>
          </w:tcPr>
          <w:p w14:paraId="219AA976" w14:textId="1CCB6A98" w:rsidR="00F831E4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Xerostomia</w:t>
            </w:r>
          </w:p>
        </w:tc>
        <w:tc>
          <w:tcPr>
            <w:tcW w:w="236" w:type="dxa"/>
          </w:tcPr>
          <w:p w14:paraId="4563E025" w14:textId="77777777" w:rsidR="00F831E4" w:rsidRPr="004D29E0" w:rsidRDefault="00F831E4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31" w:type="dxa"/>
            <w:noWrap/>
            <w:hideMark/>
          </w:tcPr>
          <w:p w14:paraId="239AC1D6" w14:textId="7CE2F3E3" w:rsidR="00F831E4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.</w:t>
            </w:r>
            <w:r w:rsidR="00134064" w:rsidRPr="004D29E0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44</w:t>
            </w:r>
            <w:r w:rsidRPr="004D29E0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 (0.</w:t>
            </w:r>
            <w:r w:rsidR="00134064" w:rsidRPr="004D29E0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39</w:t>
            </w:r>
            <w:r w:rsidRPr="004D29E0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–0.</w:t>
            </w:r>
            <w:r w:rsidR="00134064" w:rsidRPr="004D29E0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51</w:t>
            </w:r>
            <w:r w:rsidRPr="004D29E0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842" w:type="dxa"/>
          </w:tcPr>
          <w:p w14:paraId="030AF2C8" w14:textId="176DC100" w:rsidR="00F831E4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.</w:t>
            </w:r>
            <w:r w:rsidR="00134064" w:rsidRPr="004D29E0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36</w:t>
            </w:r>
            <w:r w:rsidRPr="004D29E0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 (0.</w:t>
            </w:r>
            <w:r w:rsidR="00134064" w:rsidRPr="004D29E0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26</w:t>
            </w:r>
            <w:r w:rsidRPr="004D29E0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–0.</w:t>
            </w:r>
            <w:r w:rsidR="00134064" w:rsidRPr="004D29E0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43</w:t>
            </w:r>
            <w:r w:rsidRPr="004D29E0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5610936F" w14:textId="0A116C65" w:rsidR="00F831E4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.</w:t>
            </w:r>
            <w:r w:rsidR="00134064" w:rsidRPr="004D29E0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31</w:t>
            </w:r>
            <w:r w:rsidRPr="004D29E0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 (0.</w:t>
            </w:r>
            <w:r w:rsidR="00134064" w:rsidRPr="004D29E0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23</w:t>
            </w:r>
            <w:r w:rsidRPr="004D29E0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–0.</w:t>
            </w:r>
            <w:r w:rsidR="00134064" w:rsidRPr="004D29E0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37</w:t>
            </w:r>
            <w:r w:rsidRPr="004D29E0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84" w:type="dxa"/>
          </w:tcPr>
          <w:p w14:paraId="54F4ECAE" w14:textId="77777777" w:rsidR="00F831E4" w:rsidRPr="004D29E0" w:rsidRDefault="00F831E4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613" w:type="dxa"/>
          </w:tcPr>
          <w:p w14:paraId="5328BA82" w14:textId="1369AEE3" w:rsidR="00F831E4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&lt; 0.001</w:t>
            </w:r>
          </w:p>
        </w:tc>
        <w:tc>
          <w:tcPr>
            <w:tcW w:w="2064" w:type="dxa"/>
          </w:tcPr>
          <w:p w14:paraId="5C87EB43" w14:textId="6CDC721A" w:rsidR="00F831E4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&lt; 0.001</w:t>
            </w:r>
          </w:p>
        </w:tc>
        <w:tc>
          <w:tcPr>
            <w:tcW w:w="2127" w:type="dxa"/>
            <w:noWrap/>
            <w:hideMark/>
          </w:tcPr>
          <w:p w14:paraId="6559419A" w14:textId="1CB31779" w:rsidR="00F831E4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&lt; 0.001</w:t>
            </w:r>
          </w:p>
        </w:tc>
      </w:tr>
      <w:tr w:rsidR="004D29E0" w:rsidRPr="004D29E0" w14:paraId="558F0CBD" w14:textId="77777777" w:rsidTr="00022FBA">
        <w:trPr>
          <w:trHeight w:val="320"/>
        </w:trPr>
        <w:tc>
          <w:tcPr>
            <w:tcW w:w="1336" w:type="dxa"/>
            <w:noWrap/>
            <w:hideMark/>
          </w:tcPr>
          <w:p w14:paraId="17FFF284" w14:textId="3FAAF383" w:rsidR="00F831E4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Dysphasia</w:t>
            </w:r>
          </w:p>
        </w:tc>
        <w:tc>
          <w:tcPr>
            <w:tcW w:w="236" w:type="dxa"/>
          </w:tcPr>
          <w:p w14:paraId="51077C5B" w14:textId="77777777" w:rsidR="00F831E4" w:rsidRPr="004D29E0" w:rsidRDefault="00F831E4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31" w:type="dxa"/>
            <w:noWrap/>
            <w:hideMark/>
          </w:tcPr>
          <w:p w14:paraId="273A9710" w14:textId="66B20677" w:rsidR="00F831E4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.76 (0.73–0.79)</w:t>
            </w:r>
          </w:p>
        </w:tc>
        <w:tc>
          <w:tcPr>
            <w:tcW w:w="1842" w:type="dxa"/>
          </w:tcPr>
          <w:p w14:paraId="0DC1F8CA" w14:textId="56AEE0AA" w:rsidR="00F831E4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.77 (0.73–0.79)</w:t>
            </w:r>
          </w:p>
        </w:tc>
        <w:tc>
          <w:tcPr>
            <w:tcW w:w="1843" w:type="dxa"/>
            <w:noWrap/>
            <w:hideMark/>
          </w:tcPr>
          <w:p w14:paraId="657204CB" w14:textId="4D633C27" w:rsidR="00F831E4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0.76 (0.72–0.77)</w:t>
            </w:r>
          </w:p>
        </w:tc>
        <w:tc>
          <w:tcPr>
            <w:tcW w:w="284" w:type="dxa"/>
          </w:tcPr>
          <w:p w14:paraId="622ECE6A" w14:textId="77777777" w:rsidR="00F831E4" w:rsidRPr="004D29E0" w:rsidRDefault="00F831E4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613" w:type="dxa"/>
          </w:tcPr>
          <w:p w14:paraId="38B19D36" w14:textId="6D3CB9B6" w:rsidR="00F831E4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0.168</w:t>
            </w:r>
          </w:p>
        </w:tc>
        <w:tc>
          <w:tcPr>
            <w:tcW w:w="2064" w:type="dxa"/>
          </w:tcPr>
          <w:p w14:paraId="10E8FF41" w14:textId="7508DC80" w:rsidR="00F831E4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1.000</w:t>
            </w:r>
          </w:p>
        </w:tc>
        <w:tc>
          <w:tcPr>
            <w:tcW w:w="2127" w:type="dxa"/>
            <w:noWrap/>
            <w:hideMark/>
          </w:tcPr>
          <w:p w14:paraId="559523E6" w14:textId="1D984F75" w:rsidR="00F831E4" w:rsidRPr="004D29E0" w:rsidRDefault="00000000" w:rsidP="00CE0A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D29E0">
              <w:rPr>
                <w:rFonts w:ascii="Times New Roman" w:hAnsi="Times New Roman" w:cs="Times New Roman"/>
                <w:color w:val="000000" w:themeColor="text1"/>
                <w:sz w:val="24"/>
              </w:rPr>
              <w:t>0.001</w:t>
            </w:r>
          </w:p>
        </w:tc>
      </w:tr>
    </w:tbl>
    <w:p w14:paraId="0C2DCAA8" w14:textId="1C43319E" w:rsidR="008E24EA" w:rsidRPr="004D29E0" w:rsidRDefault="00000000" w:rsidP="00CE0A55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4D29E0">
        <w:rPr>
          <w:rFonts w:ascii="Times New Roman" w:hAnsi="Times New Roman" w:cs="Times New Roman"/>
          <w:color w:val="000000" w:themeColor="text1"/>
          <w:sz w:val="24"/>
        </w:rPr>
        <w:t xml:space="preserve">Abbreviations: </w:t>
      </w:r>
      <w:r w:rsidR="00022FBA" w:rsidRPr="004D29E0">
        <w:rPr>
          <w:rFonts w:ascii="Times New Roman" w:hAnsi="Times New Roman" w:cs="Times New Roman"/>
          <w:color w:val="000000" w:themeColor="text1"/>
          <w:sz w:val="24"/>
        </w:rPr>
        <w:t>C-VMAT, coplanar volumetric modulated arc therapy; NC-VMAT, non-coplanar volumetric modulated arc therapy;</w:t>
      </w:r>
      <w:r w:rsidRPr="004D29E0">
        <w:rPr>
          <w:rFonts w:ascii="Times New Roman" w:hAnsi="Times New Roman" w:cs="Times New Roman"/>
          <w:color w:val="000000" w:themeColor="text1"/>
          <w:sz w:val="24"/>
        </w:rPr>
        <w:t xml:space="preserve"> DSA, dynamic swing arc; IQR, interquartile range</w:t>
      </w:r>
      <w:r w:rsidR="007D6362" w:rsidRPr="004D29E0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04452D4F" w14:textId="11538A62" w:rsidR="004471FD" w:rsidRPr="004D29E0" w:rsidRDefault="00000000" w:rsidP="000D430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4D29E0">
        <w:rPr>
          <w:rFonts w:ascii="Times New Roman" w:hAnsi="Times New Roman" w:cs="Times New Roman"/>
          <w:color w:val="000000" w:themeColor="text1"/>
          <w:sz w:val="24"/>
        </w:rPr>
        <w:t>*Wilcoxon signed rank test was used by the Bonferroni correction for multiple testing</w:t>
      </w:r>
    </w:p>
    <w:p w14:paraId="635FA6EA" w14:textId="77777777" w:rsidR="00F831E4" w:rsidRPr="004D29E0" w:rsidRDefault="00F831E4" w:rsidP="00CE0A55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sectPr w:rsidR="00F831E4" w:rsidRPr="004D29E0" w:rsidSect="00474BD3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167"/>
    <w:rsid w:val="00022FBA"/>
    <w:rsid w:val="0003751B"/>
    <w:rsid w:val="00083588"/>
    <w:rsid w:val="000C7AA5"/>
    <w:rsid w:val="000D4301"/>
    <w:rsid w:val="000F3755"/>
    <w:rsid w:val="00134064"/>
    <w:rsid w:val="0013751B"/>
    <w:rsid w:val="00140F76"/>
    <w:rsid w:val="0014704C"/>
    <w:rsid w:val="001509FA"/>
    <w:rsid w:val="00166E91"/>
    <w:rsid w:val="00183167"/>
    <w:rsid w:val="00190F71"/>
    <w:rsid w:val="001D316C"/>
    <w:rsid w:val="001D5145"/>
    <w:rsid w:val="001D7936"/>
    <w:rsid w:val="001E35A3"/>
    <w:rsid w:val="001F2BC4"/>
    <w:rsid w:val="00222B26"/>
    <w:rsid w:val="0022672A"/>
    <w:rsid w:val="00232EB6"/>
    <w:rsid w:val="002B2DC0"/>
    <w:rsid w:val="002C4F92"/>
    <w:rsid w:val="002F05BD"/>
    <w:rsid w:val="0030153A"/>
    <w:rsid w:val="00303163"/>
    <w:rsid w:val="0032399F"/>
    <w:rsid w:val="00324BDF"/>
    <w:rsid w:val="00361D10"/>
    <w:rsid w:val="00370C1D"/>
    <w:rsid w:val="00381633"/>
    <w:rsid w:val="00387FB8"/>
    <w:rsid w:val="003A4A1B"/>
    <w:rsid w:val="00400C42"/>
    <w:rsid w:val="00402A8B"/>
    <w:rsid w:val="00404059"/>
    <w:rsid w:val="00414A29"/>
    <w:rsid w:val="00436A14"/>
    <w:rsid w:val="00443F53"/>
    <w:rsid w:val="004471FD"/>
    <w:rsid w:val="00451782"/>
    <w:rsid w:val="00474BD3"/>
    <w:rsid w:val="004B7BCF"/>
    <w:rsid w:val="004C7C02"/>
    <w:rsid w:val="004D29E0"/>
    <w:rsid w:val="004D5424"/>
    <w:rsid w:val="00501757"/>
    <w:rsid w:val="00542524"/>
    <w:rsid w:val="00577B67"/>
    <w:rsid w:val="00580184"/>
    <w:rsid w:val="00585012"/>
    <w:rsid w:val="005A3AAE"/>
    <w:rsid w:val="005D4CE5"/>
    <w:rsid w:val="0060380B"/>
    <w:rsid w:val="00640FA0"/>
    <w:rsid w:val="00662285"/>
    <w:rsid w:val="00671BD0"/>
    <w:rsid w:val="006819A4"/>
    <w:rsid w:val="006E1AF9"/>
    <w:rsid w:val="007122A5"/>
    <w:rsid w:val="00731F7C"/>
    <w:rsid w:val="00740523"/>
    <w:rsid w:val="00791276"/>
    <w:rsid w:val="007D183E"/>
    <w:rsid w:val="007D6362"/>
    <w:rsid w:val="007F3F8C"/>
    <w:rsid w:val="0080346A"/>
    <w:rsid w:val="00817F79"/>
    <w:rsid w:val="008317A3"/>
    <w:rsid w:val="008425DE"/>
    <w:rsid w:val="0085450F"/>
    <w:rsid w:val="008677B5"/>
    <w:rsid w:val="00884873"/>
    <w:rsid w:val="008B33EF"/>
    <w:rsid w:val="008C13FF"/>
    <w:rsid w:val="008C6A76"/>
    <w:rsid w:val="008D5607"/>
    <w:rsid w:val="008E24EA"/>
    <w:rsid w:val="008F497D"/>
    <w:rsid w:val="00912980"/>
    <w:rsid w:val="009203CC"/>
    <w:rsid w:val="009209A3"/>
    <w:rsid w:val="00923354"/>
    <w:rsid w:val="0092361F"/>
    <w:rsid w:val="00932AF7"/>
    <w:rsid w:val="00932CF4"/>
    <w:rsid w:val="00951295"/>
    <w:rsid w:val="00957A6B"/>
    <w:rsid w:val="009A3849"/>
    <w:rsid w:val="009E520E"/>
    <w:rsid w:val="009E6260"/>
    <w:rsid w:val="00A0548D"/>
    <w:rsid w:val="00A23D78"/>
    <w:rsid w:val="00A83C26"/>
    <w:rsid w:val="00AE168B"/>
    <w:rsid w:val="00B423EA"/>
    <w:rsid w:val="00B513BD"/>
    <w:rsid w:val="00B5503C"/>
    <w:rsid w:val="00B66919"/>
    <w:rsid w:val="00B722F8"/>
    <w:rsid w:val="00B75F0E"/>
    <w:rsid w:val="00BB12A4"/>
    <w:rsid w:val="00BE6B76"/>
    <w:rsid w:val="00C0519C"/>
    <w:rsid w:val="00C26BDA"/>
    <w:rsid w:val="00C312CA"/>
    <w:rsid w:val="00C36F4A"/>
    <w:rsid w:val="00C419C4"/>
    <w:rsid w:val="00CA66BD"/>
    <w:rsid w:val="00CC041D"/>
    <w:rsid w:val="00CE0A55"/>
    <w:rsid w:val="00CF5D92"/>
    <w:rsid w:val="00D3615C"/>
    <w:rsid w:val="00D65AEF"/>
    <w:rsid w:val="00D82031"/>
    <w:rsid w:val="00D90281"/>
    <w:rsid w:val="00D9292A"/>
    <w:rsid w:val="00D967B1"/>
    <w:rsid w:val="00DA64EB"/>
    <w:rsid w:val="00DC6AD7"/>
    <w:rsid w:val="00DD0651"/>
    <w:rsid w:val="00DD7A98"/>
    <w:rsid w:val="00E126C9"/>
    <w:rsid w:val="00E8009E"/>
    <w:rsid w:val="00EB2ECC"/>
    <w:rsid w:val="00EB6A23"/>
    <w:rsid w:val="00F10EAA"/>
    <w:rsid w:val="00F13D8C"/>
    <w:rsid w:val="00F25097"/>
    <w:rsid w:val="00F32D35"/>
    <w:rsid w:val="00F3375D"/>
    <w:rsid w:val="00F36B1B"/>
    <w:rsid w:val="00F4166C"/>
    <w:rsid w:val="00F44C02"/>
    <w:rsid w:val="00F50E46"/>
    <w:rsid w:val="00F5617C"/>
    <w:rsid w:val="00F61254"/>
    <w:rsid w:val="00F72186"/>
    <w:rsid w:val="00F73F2D"/>
    <w:rsid w:val="00F81C69"/>
    <w:rsid w:val="00F831E4"/>
    <w:rsid w:val="00FB0E22"/>
    <w:rsid w:val="00FC15DC"/>
    <w:rsid w:val="00FC52B7"/>
    <w:rsid w:val="00FF0D21"/>
    <w:rsid w:val="00FF4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2941D"/>
  <w15:chartTrackingRefBased/>
  <w15:docId w15:val="{B827F906-7D36-4C4A-8CB9-E58302235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31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E0A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0A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0A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A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A5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E0A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4</Pages>
  <Words>354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izawa Kento</dc:creator>
  <cp:lastModifiedBy>Salter, Valeriya (ELS-EXE)</cp:lastModifiedBy>
  <cp:revision>54</cp:revision>
  <dcterms:created xsi:type="dcterms:W3CDTF">2024-07-12T11:41:00Z</dcterms:created>
  <dcterms:modified xsi:type="dcterms:W3CDTF">2025-01-20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1-20T10:09:2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ba01fb16-e0ae-4ae7-9a71-15c2d71c88f1</vt:lpwstr>
  </property>
  <property fmtid="{D5CDD505-2E9C-101B-9397-08002B2CF9AE}" pid="8" name="MSIP_Label_549ac42a-3eb4-4074-b885-aea26bd6241e_ContentBits">
    <vt:lpwstr>0</vt:lpwstr>
  </property>
</Properties>
</file>